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E8B54" w14:textId="4F9056C8" w:rsidR="00011D42" w:rsidRDefault="00D85BD2">
      <w:pPr>
        <w:rPr>
          <w:rFonts w:ascii="Times New Roman" w:eastAsia="Segoe UI" w:hAnsi="Times New Roman" w:cs="Times New Roman"/>
          <w:color w:val="101214"/>
          <w:sz w:val="24"/>
          <w:shd w:val="clear" w:color="auto" w:fill="FFFFFF"/>
        </w:rPr>
      </w:pPr>
      <w:r>
        <w:rPr>
          <w:rFonts w:ascii="Times New Roman" w:eastAsia="Segoe UI" w:hAnsi="Times New Roman" w:cs="Times New Roman"/>
          <w:color w:val="101214"/>
          <w:sz w:val="24"/>
          <w:shd w:val="clear" w:color="auto" w:fill="FFFFFF"/>
        </w:rPr>
        <w:t xml:space="preserve">Supplement 2: </w:t>
      </w:r>
      <w:r w:rsidR="00000000">
        <w:rPr>
          <w:rFonts w:ascii="Times New Roman" w:eastAsia="Segoe UI" w:hAnsi="Times New Roman" w:cs="Times New Roman"/>
          <w:color w:val="101214"/>
          <w:sz w:val="24"/>
          <w:shd w:val="clear" w:color="auto" w:fill="FFFFFF"/>
        </w:rPr>
        <w:t>JBI critical appraisal quality assessment of the case series study.</w:t>
      </w:r>
    </w:p>
    <w:p w14:paraId="2283CDDD" w14:textId="77777777" w:rsidR="00011D42" w:rsidRPr="005067ED" w:rsidRDefault="00011D42">
      <w:pPr>
        <w:rPr>
          <w:rFonts w:ascii="Times New Roman" w:eastAsia="Segoe UI" w:hAnsi="Times New Roman" w:cs="Times New Roman"/>
          <w:color w:val="101214"/>
          <w:sz w:val="24"/>
          <w:shd w:val="clear" w:color="auto" w:fill="FFFFFF"/>
        </w:rPr>
      </w:pPr>
    </w:p>
    <w:tbl>
      <w:tblPr>
        <w:tblStyle w:val="a3"/>
        <w:tblpPr w:leftFromText="180" w:rightFromText="180" w:vertAnchor="page" w:horzAnchor="page" w:tblpX="801" w:tblpY="2214"/>
        <w:tblW w:w="10705" w:type="dxa"/>
        <w:tblLook w:val="04A0" w:firstRow="1" w:lastRow="0" w:firstColumn="1" w:lastColumn="0" w:noHBand="0" w:noVBand="1"/>
      </w:tblPr>
      <w:tblGrid>
        <w:gridCol w:w="2182"/>
        <w:gridCol w:w="764"/>
        <w:gridCol w:w="763"/>
        <w:gridCol w:w="762"/>
        <w:gridCol w:w="844"/>
        <w:gridCol w:w="810"/>
        <w:gridCol w:w="720"/>
        <w:gridCol w:w="810"/>
        <w:gridCol w:w="810"/>
        <w:gridCol w:w="990"/>
        <w:gridCol w:w="1250"/>
      </w:tblGrid>
      <w:tr w:rsidR="00011D42" w14:paraId="223E3B4A" w14:textId="77777777">
        <w:trPr>
          <w:trHeight w:val="520"/>
        </w:trPr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7D618A" w14:textId="77777777" w:rsidR="00011D42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uthor, year of publication  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13C533" w14:textId="77777777" w:rsidR="00011D42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1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80F5BD" w14:textId="77777777" w:rsidR="00011D42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2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60470C" w14:textId="77777777" w:rsidR="00011D42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3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928D13" w14:textId="77777777" w:rsidR="00011D42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3AD32B" w14:textId="77777777" w:rsidR="00011D42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C3D41E" w14:textId="77777777" w:rsidR="00011D42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D3EEB" w14:textId="77777777" w:rsidR="00011D42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5383CD" w14:textId="77777777" w:rsidR="00011D42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F445C8" w14:textId="77777777" w:rsidR="00011D42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9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260297" w14:textId="77777777" w:rsidR="00011D42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otal score </w:t>
            </w:r>
          </w:p>
        </w:tc>
      </w:tr>
      <w:tr w:rsidR="00011D42" w14:paraId="7E91A63E" w14:textId="77777777">
        <w:trPr>
          <w:trHeight w:val="520"/>
        </w:trPr>
        <w:tc>
          <w:tcPr>
            <w:tcW w:w="21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7556F4" w14:textId="77777777" w:rsidR="00011D42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lise A. Chon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2017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95BD02" w14:textId="48339DDF" w:rsidR="00011D42" w:rsidRDefault="005067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80E4ED" w14:textId="7F3C3CB0" w:rsidR="00011D42" w:rsidRDefault="005067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AFA7E" w14:textId="7C85E1E3" w:rsidR="00011D42" w:rsidRDefault="005067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87590" w14:textId="646FBEEB" w:rsidR="00011D42" w:rsidRDefault="005067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52DB3A" w14:textId="3737BCDF" w:rsidR="00011D42" w:rsidRDefault="005067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B0F63F" w14:textId="1E944202" w:rsidR="00011D42" w:rsidRDefault="005067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38EE0" w14:textId="38B4F901" w:rsidR="00011D42" w:rsidRDefault="005067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ED05DC" w14:textId="11C170A3" w:rsidR="00011D42" w:rsidRDefault="005067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06A4A2" w14:textId="0B40380D" w:rsidR="00011D42" w:rsidRDefault="00D209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E6C148" w14:textId="25F677DC" w:rsidR="00011D42" w:rsidRDefault="00D209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</w:tr>
      <w:tr w:rsidR="00011D42" w14:paraId="0A8D2F02" w14:textId="77777777">
        <w:trPr>
          <w:trHeight w:val="520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3967B" w14:textId="77777777" w:rsidR="00011D42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aqi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a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201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02D0AD33" w14:textId="019998A5" w:rsidR="00011D42" w:rsidRDefault="005067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1A914011" w14:textId="7C81B4D9" w:rsidR="00011D42" w:rsidRDefault="005067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1538B0B" w14:textId="1703F0E8" w:rsidR="00011D42" w:rsidRDefault="005067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0D09FEB0" w14:textId="0D3DADE8" w:rsidR="00011D42" w:rsidRDefault="005067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37C69AC" w14:textId="1245448C" w:rsidR="00011D42" w:rsidRDefault="005067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6EECD1D" w14:textId="0663693B" w:rsidR="00011D42" w:rsidRDefault="005067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23FC55F" w14:textId="2EC8C304" w:rsidR="00011D42" w:rsidRDefault="005067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383C6AC" w14:textId="66EE4E56" w:rsidR="00011D42" w:rsidRDefault="005067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1698362" w14:textId="51D3E65C" w:rsidR="00011D42" w:rsidRDefault="00D209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7E22AB6" w14:textId="21B5652B" w:rsidR="00011D42" w:rsidRDefault="00D209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</w:tr>
      <w:tr w:rsidR="00011D42" w14:paraId="71BE4FB3" w14:textId="77777777">
        <w:trPr>
          <w:trHeight w:val="520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11D9E" w14:textId="77777777" w:rsidR="00011D42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e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infen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 202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73EA1195" w14:textId="659090DA" w:rsidR="00011D42" w:rsidRDefault="005067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75B18380" w14:textId="7611ED75" w:rsidR="00011D42" w:rsidRDefault="005067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60EC7CD" w14:textId="28CFA1C8" w:rsidR="00011D42" w:rsidRDefault="005067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7013D883" w14:textId="407E4E4C" w:rsidR="00011D42" w:rsidRDefault="005067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4662003" w14:textId="488E8EE1" w:rsidR="00011D42" w:rsidRDefault="005067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CE6E7D6" w14:textId="159AA314" w:rsidR="00011D42" w:rsidRDefault="005067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158C0ED" w14:textId="686EF92D" w:rsidR="00011D42" w:rsidRDefault="005067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4EE292E" w14:textId="045A150F" w:rsidR="00011D42" w:rsidRDefault="005067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FAE7E75" w14:textId="0EE68E89" w:rsidR="00011D42" w:rsidRDefault="005067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43649E9" w14:textId="3DF6C615" w:rsidR="00011D42" w:rsidRDefault="005067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</w:tr>
      <w:tr w:rsidR="00011D42" w14:paraId="04E569D9" w14:textId="77777777">
        <w:trPr>
          <w:trHeight w:val="520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480FC" w14:textId="77777777" w:rsidR="00011D42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lise A. Chon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20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20D5203C" w14:textId="2D89010B" w:rsidR="00011D42" w:rsidRDefault="00D209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2B426BB9" w14:textId="7BF9D99C" w:rsidR="00011D42" w:rsidRDefault="00D209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E2B6E73" w14:textId="3B1E34FA" w:rsidR="00011D42" w:rsidRDefault="00D209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53390E3D" w14:textId="10E325AD" w:rsidR="00011D42" w:rsidRDefault="00D209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EE4198B" w14:textId="752922EE" w:rsidR="00011D42" w:rsidRDefault="00D209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FB4CC1B" w14:textId="462DF06F" w:rsidR="00011D42" w:rsidRDefault="00D209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606DCC8" w14:textId="67FCE9BD" w:rsidR="00011D42" w:rsidRDefault="00D209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050CE9C" w14:textId="5DECDD76" w:rsidR="00011D42" w:rsidRDefault="00D209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712E427" w14:textId="5D2023FC" w:rsidR="00011D42" w:rsidRDefault="00D209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AC78FD2" w14:textId="6C9FF610" w:rsidR="00011D42" w:rsidRDefault="00D209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</w:tr>
      <w:tr w:rsidR="00011D42" w14:paraId="791EFD3F" w14:textId="77777777">
        <w:trPr>
          <w:trHeight w:val="520"/>
        </w:trPr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1A555D" w14:textId="77777777" w:rsidR="00011D42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e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n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202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9BF15" w14:textId="63733A2E" w:rsidR="00011D42" w:rsidRDefault="00D209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44A7D" w14:textId="568BF2A4" w:rsidR="00011D42" w:rsidRDefault="00D209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A90A6" w14:textId="5BEC98D5" w:rsidR="00011D42" w:rsidRDefault="00D209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C1815" w14:textId="1EB0029D" w:rsidR="00011D42" w:rsidRDefault="00D209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A4A710" w14:textId="648A7DF8" w:rsidR="00011D42" w:rsidRDefault="00D209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9C498" w14:textId="300F7C4B" w:rsidR="00011D42" w:rsidRDefault="00D209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79C0A" w14:textId="7E22F349" w:rsidR="00011D42" w:rsidRDefault="00D209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A0B8A" w14:textId="67DF573F" w:rsidR="00011D42" w:rsidRDefault="00D209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960AF" w14:textId="3511531D" w:rsidR="00011D42" w:rsidRDefault="00D209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EF237" w14:textId="1DDC364D" w:rsidR="00011D42" w:rsidRDefault="00D209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</w:tr>
    </w:tbl>
    <w:p w14:paraId="34E64EDA" w14:textId="77777777" w:rsidR="00011D42" w:rsidRDefault="00011D42">
      <w:pPr>
        <w:rPr>
          <w:rFonts w:ascii="Times New Roman" w:eastAsia="Segoe UI" w:hAnsi="Times New Roman" w:cs="Times New Roman"/>
          <w:color w:val="101214"/>
          <w:sz w:val="24"/>
          <w:shd w:val="clear" w:color="auto" w:fill="FFFFFF"/>
        </w:rPr>
      </w:pPr>
    </w:p>
    <w:p w14:paraId="026BC981" w14:textId="77777777" w:rsidR="00011D42" w:rsidRDefault="00011D42">
      <w:pPr>
        <w:rPr>
          <w:rFonts w:ascii="Times New Roman" w:eastAsia="Segoe UI" w:hAnsi="Times New Roman" w:cs="Times New Roman"/>
          <w:color w:val="101214"/>
          <w:sz w:val="24"/>
          <w:shd w:val="clear" w:color="auto" w:fill="FFFFFF"/>
        </w:rPr>
      </w:pPr>
    </w:p>
    <w:p w14:paraId="7C1E1833" w14:textId="77777777" w:rsidR="00011D42" w:rsidRDefault="00011D42">
      <w:pPr>
        <w:rPr>
          <w:rFonts w:ascii="Times New Roman" w:eastAsia="Segoe UI" w:hAnsi="Times New Roman" w:cs="Times New Roman"/>
          <w:color w:val="101214"/>
          <w:sz w:val="24"/>
          <w:shd w:val="clear" w:color="auto" w:fill="FFFFFF"/>
        </w:rPr>
      </w:pPr>
    </w:p>
    <w:p w14:paraId="29936187" w14:textId="77777777" w:rsidR="00011D42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Key: Y = Yes; NR = Not reported, NA = Not appropriate</w:t>
      </w:r>
    </w:p>
    <w:p w14:paraId="16115256" w14:textId="77777777" w:rsidR="00011D42" w:rsidRDefault="00000000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Question codes:</w:t>
      </w:r>
    </w:p>
    <w:p w14:paraId="31905C00" w14:textId="36422F55" w:rsidR="00011D42" w:rsidRPr="005067ED" w:rsidRDefault="00000000" w:rsidP="005067ED">
      <w:pPr>
        <w:pStyle w:val="a4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</w:rPr>
      </w:pPr>
      <w:r w:rsidRPr="005067ED">
        <w:rPr>
          <w:rFonts w:ascii="Times New Roman" w:hAnsi="Times New Roman" w:cs="Times New Roman"/>
          <w:sz w:val="24"/>
        </w:rPr>
        <w:t xml:space="preserve">Was the sample frame appropriate to address the target population? </w:t>
      </w:r>
    </w:p>
    <w:p w14:paraId="0A262CAB" w14:textId="77777777" w:rsidR="00011D42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2. Were study participants sampled in an appropriate way? </w:t>
      </w:r>
    </w:p>
    <w:p w14:paraId="758C463A" w14:textId="77777777" w:rsidR="00011D42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3. Was the sample size adequate? </w:t>
      </w:r>
    </w:p>
    <w:p w14:paraId="216F226C" w14:textId="77777777" w:rsidR="00011D42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4. Were the study subjects and the setting described in detail? </w:t>
      </w:r>
    </w:p>
    <w:p w14:paraId="3F884CBF" w14:textId="77777777" w:rsidR="00011D42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5. Was the data analysis conducted with sufficient coverage of the identified sample?</w:t>
      </w:r>
    </w:p>
    <w:p w14:paraId="6AF5081C" w14:textId="77777777" w:rsidR="00011D42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6. Were valid methods used for the identification of the condition?</w:t>
      </w:r>
    </w:p>
    <w:p w14:paraId="55451A60" w14:textId="77777777" w:rsidR="00011D42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7. Was the condition measured in a standard, reliable way for all participants?</w:t>
      </w:r>
    </w:p>
    <w:p w14:paraId="5711A69F" w14:textId="77777777" w:rsidR="00011D42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8. Was there appropriate statistical analysis?</w:t>
      </w:r>
    </w:p>
    <w:p w14:paraId="5B32021E" w14:textId="77777777" w:rsidR="00011D42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9. Was the response rate adequate, and if not, was the low response rate managed appropriately? </w:t>
      </w:r>
    </w:p>
    <w:p w14:paraId="2888295E" w14:textId="77777777" w:rsidR="00011D42" w:rsidRDefault="00011D42">
      <w:pPr>
        <w:rPr>
          <w:rFonts w:ascii="Times New Roman" w:eastAsia="Segoe UI" w:hAnsi="Times New Roman" w:cs="Times New Roman"/>
          <w:color w:val="101214"/>
          <w:sz w:val="24"/>
          <w:shd w:val="clear" w:color="auto" w:fill="FFFFFF"/>
        </w:rPr>
      </w:pPr>
    </w:p>
    <w:sectPr w:rsidR="00011D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957443" w14:textId="77777777" w:rsidR="004B6897" w:rsidRDefault="004B6897" w:rsidP="00D85BD2">
      <w:r>
        <w:separator/>
      </w:r>
    </w:p>
  </w:endnote>
  <w:endnote w:type="continuationSeparator" w:id="0">
    <w:p w14:paraId="11B38AEF" w14:textId="77777777" w:rsidR="004B6897" w:rsidRDefault="004B6897" w:rsidP="00D85B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7D4D5D" w14:textId="77777777" w:rsidR="004B6897" w:rsidRDefault="004B6897" w:rsidP="00D85BD2">
      <w:r>
        <w:separator/>
      </w:r>
    </w:p>
  </w:footnote>
  <w:footnote w:type="continuationSeparator" w:id="0">
    <w:p w14:paraId="70D0D2BA" w14:textId="77777777" w:rsidR="004B6897" w:rsidRDefault="004B6897" w:rsidP="00D85B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1E4889"/>
    <w:multiLevelType w:val="hybridMultilevel"/>
    <w:tmpl w:val="FC169E62"/>
    <w:lvl w:ilvl="0" w:tplc="B9DCA2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017908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ViY2JkMjU3NGYzZTEwMzZmMGFkZWViYmNkYWU3NDIifQ=="/>
  </w:docVars>
  <w:rsids>
    <w:rsidRoot w:val="00011D42"/>
    <w:rsid w:val="00011D42"/>
    <w:rsid w:val="004B6897"/>
    <w:rsid w:val="005067ED"/>
    <w:rsid w:val="00D20997"/>
    <w:rsid w:val="00D85BD2"/>
    <w:rsid w:val="23CB7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94B73F"/>
  <w15:docId w15:val="{FF5FB593-28E4-43DB-88E6-E79A634EE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99"/>
    <w:rsid w:val="005067ED"/>
    <w:pPr>
      <w:ind w:firstLineChars="200" w:firstLine="420"/>
    </w:pPr>
  </w:style>
  <w:style w:type="paragraph" w:styleId="a5">
    <w:name w:val="header"/>
    <w:basedOn w:val="a"/>
    <w:link w:val="a6"/>
    <w:rsid w:val="00D85B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D85BD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D85B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D85BD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yuxin</dc:creator>
  <cp:lastModifiedBy>ME</cp:lastModifiedBy>
  <cp:revision>3</cp:revision>
  <dcterms:created xsi:type="dcterms:W3CDTF">2022-11-15T07:23:00Z</dcterms:created>
  <dcterms:modified xsi:type="dcterms:W3CDTF">2022-11-20T0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BA44CEFB468343AABEC6285E22FE9309</vt:lpwstr>
  </property>
</Properties>
</file>